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49CAF" w14:textId="77777777" w:rsidR="00F478A3" w:rsidRDefault="00F478A3" w:rsidP="00F478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236BF">
        <w:rPr>
          <w:rFonts w:ascii="Times New Roman" w:hAnsi="Times New Roman" w:cs="Times New Roman"/>
          <w:b/>
          <w:bCs/>
          <w:sz w:val="24"/>
          <w:szCs w:val="24"/>
        </w:rPr>
        <w:t xml:space="preserve">Table S1. qPCR t-tests, </w:t>
      </w:r>
      <w:r>
        <w:rPr>
          <w:rFonts w:ascii="Times New Roman" w:hAnsi="Times New Roman" w:cs="Times New Roman"/>
          <w:b/>
          <w:bCs/>
          <w:sz w:val="24"/>
          <w:szCs w:val="24"/>
        </w:rPr>
        <w:t>FRD</w:t>
      </w:r>
      <w:r w:rsidRPr="004E03AD">
        <w:t xml:space="preserve"> </w:t>
      </w:r>
      <w:r w:rsidRPr="004E03AD">
        <w:rPr>
          <w:rFonts w:ascii="Times New Roman" w:hAnsi="Times New Roman" w:cs="Times New Roman"/>
          <w:b/>
          <w:bCs/>
          <w:sz w:val="24"/>
          <w:szCs w:val="24"/>
        </w:rPr>
        <w:t>values obtained with MaasLin2 hierarchical models. The timepoint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E03AD">
        <w:rPr>
          <w:rFonts w:ascii="Times New Roman" w:hAnsi="Times New Roman" w:cs="Times New Roman"/>
          <w:b/>
          <w:bCs/>
          <w:sz w:val="24"/>
          <w:szCs w:val="24"/>
        </w:rPr>
        <w:t xml:space="preserve"> (pre, post, 2h, 4h, 6h, 24h) were considered as fixed effects while the visit and the </w:t>
      </w:r>
      <w:r>
        <w:rPr>
          <w:rFonts w:ascii="Times New Roman" w:hAnsi="Times New Roman" w:cs="Times New Roman"/>
          <w:b/>
          <w:bCs/>
          <w:sz w:val="24"/>
          <w:szCs w:val="24"/>
        </w:rPr>
        <w:t>individual</w:t>
      </w:r>
      <w:r w:rsidRPr="004E03AD">
        <w:rPr>
          <w:rFonts w:ascii="Times New Roman" w:hAnsi="Times New Roman" w:cs="Times New Roman"/>
          <w:b/>
          <w:bCs/>
          <w:sz w:val="24"/>
          <w:szCs w:val="24"/>
        </w:rPr>
        <w:t xml:space="preserve"> were considered as random effects.</w:t>
      </w:r>
    </w:p>
    <w:tbl>
      <w:tblPr>
        <w:tblStyle w:val="TableGridLight"/>
        <w:tblW w:w="9617" w:type="dxa"/>
        <w:tblLook w:val="04A0" w:firstRow="1" w:lastRow="0" w:firstColumn="1" w:lastColumn="0" w:noHBand="0" w:noVBand="1"/>
      </w:tblPr>
      <w:tblGrid>
        <w:gridCol w:w="2694"/>
        <w:gridCol w:w="1701"/>
        <w:gridCol w:w="1615"/>
        <w:gridCol w:w="1803"/>
        <w:gridCol w:w="1804"/>
      </w:tblGrid>
      <w:tr w:rsidR="00F478A3" w:rsidRPr="00F236BF" w14:paraId="161358B1" w14:textId="77777777" w:rsidTr="00F95A51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3DBD67E" w14:textId="77777777" w:rsidR="00F478A3" w:rsidRPr="00F236BF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36BF">
              <w:rPr>
                <w:rFonts w:ascii="Times New Roman" w:hAnsi="Times New Roman" w:cs="Times New Roman"/>
                <w:sz w:val="24"/>
                <w:szCs w:val="24"/>
              </w:rPr>
              <w:t>Sampling tim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C06F6C" w14:textId="77777777" w:rsidR="00F478A3" w:rsidRPr="00F236BF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36BF">
              <w:rPr>
                <w:rFonts w:ascii="Times New Roman" w:hAnsi="Times New Roman" w:cs="Times New Roman"/>
                <w:sz w:val="24"/>
                <w:szCs w:val="24"/>
              </w:rPr>
              <w:t>Pre-post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487F5F4C" w14:textId="77777777" w:rsidR="00F478A3" w:rsidRPr="00F236BF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36BF">
              <w:rPr>
                <w:rFonts w:ascii="Times New Roman" w:hAnsi="Times New Roman" w:cs="Times New Roman"/>
                <w:sz w:val="24"/>
                <w:szCs w:val="24"/>
              </w:rPr>
              <w:t>Pre-2h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977B103" w14:textId="77777777" w:rsidR="00F478A3" w:rsidRPr="00F236BF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36BF">
              <w:rPr>
                <w:rFonts w:ascii="Times New Roman" w:hAnsi="Times New Roman" w:cs="Times New Roman"/>
                <w:sz w:val="24"/>
                <w:szCs w:val="24"/>
              </w:rPr>
              <w:t>Pre-4h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FCEA817" w14:textId="77777777" w:rsidR="00F478A3" w:rsidRPr="00F236BF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36BF">
              <w:rPr>
                <w:rFonts w:ascii="Times New Roman" w:hAnsi="Times New Roman" w:cs="Times New Roman"/>
                <w:sz w:val="24"/>
                <w:szCs w:val="24"/>
              </w:rPr>
              <w:t>Pre-6h</w:t>
            </w:r>
          </w:p>
        </w:tc>
      </w:tr>
      <w:tr w:rsidR="00F478A3" w:rsidRPr="00F236BF" w14:paraId="7A423A98" w14:textId="77777777" w:rsidTr="00F95A51">
        <w:tc>
          <w:tcPr>
            <w:tcW w:w="2694" w:type="dxa"/>
            <w:tcBorders>
              <w:top w:val="single" w:sz="4" w:space="0" w:color="auto"/>
            </w:tcBorders>
          </w:tcPr>
          <w:p w14:paraId="7F3E4C13" w14:textId="77777777" w:rsidR="00F478A3" w:rsidRPr="00F236BF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36BF">
              <w:rPr>
                <w:rFonts w:ascii="Times New Roman" w:hAnsi="Times New Roman" w:cs="Times New Roman"/>
                <w:sz w:val="24"/>
                <w:szCs w:val="24"/>
              </w:rPr>
              <w:t>Total eubacteria, vola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F96393" w14:textId="77777777" w:rsidR="00F478A3" w:rsidRPr="00CE5E18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18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616DBCD1" w14:textId="77777777" w:rsidR="00F478A3" w:rsidRPr="0061190A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190A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9F18387" w14:textId="77777777" w:rsidR="00F478A3" w:rsidRPr="0061190A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190A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514FB792" w14:textId="77777777" w:rsidR="00F478A3" w:rsidRPr="00CE5E18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18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</w:tr>
      <w:tr w:rsidR="00F478A3" w:rsidRPr="00F236BF" w14:paraId="02B23C52" w14:textId="77777777" w:rsidTr="00F95A51">
        <w:tc>
          <w:tcPr>
            <w:tcW w:w="2694" w:type="dxa"/>
          </w:tcPr>
          <w:p w14:paraId="59CEE243" w14:textId="77777777" w:rsidR="00F478A3" w:rsidRPr="00F236BF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36BF">
              <w:rPr>
                <w:rFonts w:ascii="Times New Roman" w:hAnsi="Times New Roman" w:cs="Times New Roman"/>
                <w:sz w:val="24"/>
                <w:szCs w:val="24"/>
              </w:rPr>
              <w:t>Total eubacteria, dorsal</w:t>
            </w:r>
          </w:p>
        </w:tc>
        <w:tc>
          <w:tcPr>
            <w:tcW w:w="1701" w:type="dxa"/>
          </w:tcPr>
          <w:p w14:paraId="70CB06B8" w14:textId="77777777" w:rsidR="00F478A3" w:rsidRPr="00CE5E18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18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615" w:type="dxa"/>
          </w:tcPr>
          <w:p w14:paraId="37CDADA4" w14:textId="77777777" w:rsidR="00F478A3" w:rsidRPr="0061190A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190A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1803" w:type="dxa"/>
          </w:tcPr>
          <w:p w14:paraId="688B3C86" w14:textId="77777777" w:rsidR="00F478A3" w:rsidRPr="0061190A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190A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1804" w:type="dxa"/>
          </w:tcPr>
          <w:p w14:paraId="409DD99D" w14:textId="77777777" w:rsidR="00F478A3" w:rsidRPr="00CE5E18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18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</w:tr>
      <w:tr w:rsidR="00F478A3" w:rsidRPr="00F236BF" w14:paraId="433C49E7" w14:textId="77777777" w:rsidTr="00F95A51">
        <w:tc>
          <w:tcPr>
            <w:tcW w:w="2694" w:type="dxa"/>
          </w:tcPr>
          <w:p w14:paraId="0AC0D8EE" w14:textId="77777777" w:rsidR="00F478A3" w:rsidRPr="00F236BF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36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epidermidis,</w:t>
            </w:r>
            <w:r w:rsidRPr="00F236BF">
              <w:rPr>
                <w:rFonts w:ascii="Times New Roman" w:hAnsi="Times New Roman" w:cs="Times New Roman"/>
                <w:sz w:val="24"/>
                <w:szCs w:val="24"/>
              </w:rPr>
              <w:t xml:space="preserve"> volar</w:t>
            </w:r>
          </w:p>
        </w:tc>
        <w:tc>
          <w:tcPr>
            <w:tcW w:w="1701" w:type="dxa"/>
          </w:tcPr>
          <w:p w14:paraId="234ECC5A" w14:textId="77777777" w:rsidR="00F478A3" w:rsidRPr="00CE5E18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18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1615" w:type="dxa"/>
          </w:tcPr>
          <w:p w14:paraId="21025169" w14:textId="77777777" w:rsidR="00F478A3" w:rsidRPr="0061190A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190A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1803" w:type="dxa"/>
          </w:tcPr>
          <w:p w14:paraId="70F9E0A0" w14:textId="77777777" w:rsidR="00F478A3" w:rsidRPr="0061190A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18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1804" w:type="dxa"/>
          </w:tcPr>
          <w:p w14:paraId="3D2B5A84" w14:textId="77777777" w:rsidR="00F478A3" w:rsidRPr="0061190A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190A">
              <w:rPr>
                <w:rFonts w:ascii="Times New Roman" w:hAnsi="Times New Roman" w:cs="Times New Roman"/>
                <w:sz w:val="24"/>
                <w:szCs w:val="24"/>
              </w:rPr>
              <w:t>)0.858</w:t>
            </w:r>
          </w:p>
        </w:tc>
      </w:tr>
      <w:tr w:rsidR="00F478A3" w:rsidRPr="00F236BF" w14:paraId="19DC62E3" w14:textId="77777777" w:rsidTr="00F95A51">
        <w:tc>
          <w:tcPr>
            <w:tcW w:w="2694" w:type="dxa"/>
          </w:tcPr>
          <w:p w14:paraId="7AEBF57C" w14:textId="77777777" w:rsidR="00F478A3" w:rsidRPr="00F236BF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36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epidermidis,</w:t>
            </w:r>
            <w:r w:rsidRPr="00F236BF">
              <w:rPr>
                <w:rFonts w:ascii="Times New Roman" w:hAnsi="Times New Roman" w:cs="Times New Roman"/>
                <w:sz w:val="24"/>
                <w:szCs w:val="24"/>
              </w:rPr>
              <w:t xml:space="preserve"> dorsal </w:t>
            </w:r>
          </w:p>
        </w:tc>
        <w:tc>
          <w:tcPr>
            <w:tcW w:w="1701" w:type="dxa"/>
          </w:tcPr>
          <w:p w14:paraId="49359CB1" w14:textId="77777777" w:rsidR="00F478A3" w:rsidRPr="00CE5E18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18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615" w:type="dxa"/>
          </w:tcPr>
          <w:p w14:paraId="28C91BE0" w14:textId="77777777" w:rsidR="00F478A3" w:rsidRPr="0061190A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190A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803" w:type="dxa"/>
          </w:tcPr>
          <w:p w14:paraId="463F3797" w14:textId="77777777" w:rsidR="00F478A3" w:rsidRPr="0061190A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18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804" w:type="dxa"/>
          </w:tcPr>
          <w:p w14:paraId="0244862F" w14:textId="77777777" w:rsidR="00F478A3" w:rsidRPr="0061190A" w:rsidRDefault="00F478A3" w:rsidP="00AE4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18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</w:tr>
    </w:tbl>
    <w:p w14:paraId="36CA5F95" w14:textId="77777777" w:rsidR="00F478A3" w:rsidRDefault="00F478A3" w:rsidP="00F478A3">
      <w:pPr>
        <w:rPr>
          <w:rFonts w:ascii="Times New Roman" w:hAnsi="Times New Roman" w:cs="Times New Roman"/>
          <w:sz w:val="24"/>
          <w:szCs w:val="24"/>
        </w:rPr>
      </w:pPr>
      <w:r w:rsidRPr="00F236BF">
        <w:rPr>
          <w:rFonts w:ascii="Times New Roman" w:hAnsi="Times New Roman" w:cs="Times New Roman"/>
          <w:sz w:val="24"/>
          <w:szCs w:val="24"/>
        </w:rPr>
        <w:t xml:space="preserve">*Removed visit 3 of patient 7 as unlikely amplification. </w:t>
      </w:r>
    </w:p>
    <w:p w14:paraId="0CC19BB1" w14:textId="77777777" w:rsidR="00F478A3" w:rsidRPr="00A23D8A" w:rsidRDefault="00F478A3" w:rsidP="00F478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236BF">
        <w:rPr>
          <w:rFonts w:ascii="Times New Roman" w:hAnsi="Times New Roman" w:cs="Times New Roman"/>
          <w:sz w:val="24"/>
          <w:szCs w:val="24"/>
        </w:rPr>
        <w:t xml:space="preserve">Conclusions: numbers of both total eubacteria and </w:t>
      </w:r>
      <w:r w:rsidRPr="00F236BF">
        <w:rPr>
          <w:rFonts w:ascii="Times New Roman" w:hAnsi="Times New Roman" w:cs="Times New Roman"/>
          <w:i/>
          <w:iCs/>
          <w:sz w:val="24"/>
          <w:szCs w:val="24"/>
        </w:rPr>
        <w:t>S. epidermidis</w:t>
      </w:r>
      <w:r w:rsidRPr="00F236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nd to</w:t>
      </w:r>
      <w:r w:rsidRPr="00F236BF">
        <w:rPr>
          <w:rFonts w:ascii="Times New Roman" w:hAnsi="Times New Roman" w:cs="Times New Roman"/>
          <w:sz w:val="24"/>
          <w:szCs w:val="24"/>
        </w:rPr>
        <w:t xml:space="preserve"> drop with treatment</w:t>
      </w:r>
      <w:r>
        <w:rPr>
          <w:rFonts w:ascii="Times New Roman" w:hAnsi="Times New Roman" w:cs="Times New Roman"/>
          <w:sz w:val="24"/>
          <w:szCs w:val="24"/>
        </w:rPr>
        <w:t xml:space="preserve"> but only significantly for the total volar</w:t>
      </w:r>
      <w:r w:rsidRPr="00F236B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t</w:t>
      </w:r>
      <w:r w:rsidRPr="00F236BF">
        <w:rPr>
          <w:rFonts w:ascii="Times New Roman" w:hAnsi="Times New Roman" w:cs="Times New Roman"/>
          <w:sz w:val="24"/>
          <w:szCs w:val="24"/>
        </w:rPr>
        <w:t xml:space="preserve"> recov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236BF">
        <w:rPr>
          <w:rFonts w:ascii="Times New Roman" w:hAnsi="Times New Roman" w:cs="Times New Roman"/>
          <w:sz w:val="24"/>
          <w:szCs w:val="24"/>
        </w:rPr>
        <w:t xml:space="preserve"> in 6 h.</w:t>
      </w:r>
    </w:p>
    <w:p w14:paraId="7A7E907E" w14:textId="77777777" w:rsidR="00F478A3" w:rsidRDefault="00F478A3" w:rsidP="00F478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47DD0A" w14:textId="2B612FAF" w:rsidR="00354185" w:rsidRDefault="00770B25"/>
    <w:sectPr w:rsidR="0035418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0BD74" w14:textId="77777777" w:rsidR="00000000" w:rsidRDefault="00770B25">
      <w:pPr>
        <w:spacing w:after="0" w:line="240" w:lineRule="auto"/>
      </w:pPr>
      <w:r>
        <w:separator/>
      </w:r>
    </w:p>
  </w:endnote>
  <w:endnote w:type="continuationSeparator" w:id="0">
    <w:p w14:paraId="3A60451B" w14:textId="77777777" w:rsidR="00000000" w:rsidRDefault="00770B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3753277"/>
      <w:docPartObj>
        <w:docPartGallery w:val="Page Numbers (Bottom of Page)"/>
        <w:docPartUnique/>
      </w:docPartObj>
    </w:sdtPr>
    <w:sdtEndPr>
      <w:rPr>
        <w:noProof/>
        <w:sz w:val="16"/>
        <w:szCs w:val="16"/>
      </w:rPr>
    </w:sdtEndPr>
    <w:sdtContent>
      <w:p w14:paraId="697D846A" w14:textId="77777777" w:rsidR="00B81D9D" w:rsidRPr="00CD13CB" w:rsidRDefault="00F95A51">
        <w:pPr>
          <w:pStyle w:val="Footer"/>
          <w:jc w:val="center"/>
          <w:rPr>
            <w:sz w:val="16"/>
            <w:szCs w:val="16"/>
          </w:rPr>
        </w:pPr>
        <w:r w:rsidRPr="009E1D54">
          <w:rPr>
            <w:color w:val="000000" w:themeColor="text1"/>
            <w:sz w:val="16"/>
            <w:szCs w:val="16"/>
          </w:rPr>
          <w:fldChar w:fldCharType="begin"/>
        </w:r>
        <w:r w:rsidRPr="009E1D54">
          <w:rPr>
            <w:color w:val="000000" w:themeColor="text1"/>
            <w:sz w:val="16"/>
            <w:szCs w:val="16"/>
          </w:rPr>
          <w:instrText xml:space="preserve"> PAGE   \* MERGEFORMAT </w:instrText>
        </w:r>
        <w:r w:rsidRPr="009E1D54">
          <w:rPr>
            <w:color w:val="000000" w:themeColor="text1"/>
            <w:sz w:val="16"/>
            <w:szCs w:val="16"/>
          </w:rPr>
          <w:fldChar w:fldCharType="separate"/>
        </w:r>
        <w:r>
          <w:rPr>
            <w:noProof/>
            <w:color w:val="000000" w:themeColor="text1"/>
            <w:sz w:val="16"/>
            <w:szCs w:val="16"/>
          </w:rPr>
          <w:t>21</w:t>
        </w:r>
        <w:r w:rsidRPr="009E1D54">
          <w:rPr>
            <w:noProof/>
            <w:color w:val="000000" w:themeColor="text1"/>
            <w:sz w:val="16"/>
            <w:szCs w:val="16"/>
          </w:rPr>
          <w:fldChar w:fldCharType="end"/>
        </w:r>
      </w:p>
    </w:sdtContent>
  </w:sdt>
  <w:p w14:paraId="0F4DD178" w14:textId="77777777" w:rsidR="00B81D9D" w:rsidRDefault="00770B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57E2A" w14:textId="77777777" w:rsidR="00000000" w:rsidRDefault="00770B25">
      <w:pPr>
        <w:spacing w:after="0" w:line="240" w:lineRule="auto"/>
      </w:pPr>
      <w:r>
        <w:separator/>
      </w:r>
    </w:p>
  </w:footnote>
  <w:footnote w:type="continuationSeparator" w:id="0">
    <w:p w14:paraId="4771805C" w14:textId="77777777" w:rsidR="00000000" w:rsidRDefault="00770B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1MzE2tDQxNzYwMzJW0lEKTi0uzszPAykwqgUAST1+XCwAAAA="/>
  </w:docVars>
  <w:rsids>
    <w:rsidRoot w:val="00F478A3"/>
    <w:rsid w:val="000D53E3"/>
    <w:rsid w:val="00221595"/>
    <w:rsid w:val="006B5F2F"/>
    <w:rsid w:val="00770B25"/>
    <w:rsid w:val="008C4016"/>
    <w:rsid w:val="00F478A3"/>
    <w:rsid w:val="00F95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745D0"/>
  <w15:chartTrackingRefBased/>
  <w15:docId w15:val="{97DB06D9-956D-4AB9-B184-4A0B61FCC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8A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47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478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8A3"/>
  </w:style>
  <w:style w:type="table" w:styleId="TableGrid">
    <w:name w:val="Table Grid"/>
    <w:basedOn w:val="TableNormal"/>
    <w:uiPriority w:val="39"/>
    <w:rsid w:val="00F47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C40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</dc:creator>
  <cp:keywords/>
  <dc:description/>
  <cp:lastModifiedBy>Andrew </cp:lastModifiedBy>
  <cp:revision>2</cp:revision>
  <dcterms:created xsi:type="dcterms:W3CDTF">2022-04-04T16:57:00Z</dcterms:created>
  <dcterms:modified xsi:type="dcterms:W3CDTF">2022-04-04T16:57:00Z</dcterms:modified>
</cp:coreProperties>
</file>